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320461" w:rsidR="000035D5" w:rsidRDefault="000035D5">
                            <w:r>
                              <w:t>Reported on page number:</w:t>
                            </w:r>
                            <w:r w:rsidR="00F13D59">
                              <w:t xml:space="preserve"> 10</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4320461" w:rsidR="000035D5" w:rsidRDefault="000035D5">
                      <w:r>
                        <w:t>Reported on page number:</w:t>
                      </w:r>
                      <w:r w:rsidR="00F13D59">
                        <w:t xml:space="preserve"> 10</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B25EF5" w:rsidR="000035D5" w:rsidRDefault="000035D5" w:rsidP="000035D5">
                            <w:r>
                              <w:t xml:space="preserve">Reported on page number: </w:t>
                            </w:r>
                            <w:r w:rsidR="00F13D5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9B25EF5" w:rsidR="000035D5" w:rsidRDefault="000035D5" w:rsidP="000035D5">
                      <w:r>
                        <w:t xml:space="preserve">Reported on page number: </w:t>
                      </w:r>
                      <w:r w:rsidR="00F13D5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36E0BC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FC28FA" w:rsidR="000035D5" w:rsidRDefault="00F13D59" w:rsidP="000035D5">
                            <w:r>
                              <w:t>Yes, local community members are includ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BFC28FA" w:rsidR="000035D5" w:rsidRDefault="00F13D59" w:rsidP="000035D5">
                      <w:r>
                        <w:t>Yes, local community members are included as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F85630" w:rsidR="000035D5" w:rsidRDefault="00F13D59" w:rsidP="000035D5">
                            <w:r>
                              <w:t>Yes. In each community we had formal meetings with the leadership (chiefs) to explain the project and obtain verbal and/or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2F85630" w:rsidR="000035D5" w:rsidRDefault="00F13D59" w:rsidP="000035D5">
                      <w:r>
                        <w:t>Yes. In each community we had formal meetings with the leadership (chiefs) to explain the project and obtain verbal and/or written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B9B9E1B">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81FC66" w:rsidR="000035D5" w:rsidRDefault="00F13D59" w:rsidP="000035D5">
                            <w:r>
                              <w:t>Mostly verbally, in the context of conversations and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281FC66" w:rsidR="000035D5" w:rsidRDefault="00F13D59" w:rsidP="000035D5">
                      <w:r>
                        <w:t>Mostly verbally, in the context of conversations and interview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67702E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948938" w:rsidR="000035D5" w:rsidRDefault="00F13D59" w:rsidP="000035D5">
                            <w:r>
                              <w:t>They were presented in Bislama and English, as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C948938" w:rsidR="000035D5" w:rsidRDefault="00F13D59" w:rsidP="000035D5">
                      <w:r>
                        <w:t>They were presented in Bislama and English, as need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89EC0F1">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07278D" w:rsidR="000035D5" w:rsidRDefault="00F13D59" w:rsidP="000035D5">
                            <w:r>
                              <w:t>Yes, we always distribute hard copies to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607278D" w:rsidR="000035D5" w:rsidRDefault="00F13D59" w:rsidP="000035D5">
                      <w:r>
                        <w:t>Yes, we always distribute hard copies to local commun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6ADD6C" w:rsidR="000035D5" w:rsidRDefault="00063354" w:rsidP="000035D5">
                            <w:r>
                              <w:t>We promised to deliver copies of the research to the communities, and we have done so for all previous publica</w:t>
                            </w:r>
                            <w:r w:rsidR="006729EF">
                              <w:t>ti</w:t>
                            </w:r>
                            <w:r>
                              <w:t>ons, and will do for this current 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56ADD6C" w:rsidR="000035D5" w:rsidRDefault="00063354" w:rsidP="000035D5">
                      <w:r>
                        <w:t>We promised to deliver copies of the research to the communities, and we have done so for all previous publica</w:t>
                      </w:r>
                      <w:r w:rsidR="006729EF">
                        <w:t>ti</w:t>
                      </w:r>
                      <w:r>
                        <w:t>ons, and will do for this current on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CA3B6C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E804AA" w:rsidR="000035D5" w:rsidRPr="00063354" w:rsidRDefault="00063354" w:rsidP="000035D5">
                            <w:pPr>
                              <w:rPr>
                                <w:b/>
                                <w:bCs/>
                              </w:rPr>
                            </w:pPr>
                            <w:r>
                              <w:t>We obtained permission from the government of Vanuatu to export herbarium samples</w:t>
                            </w:r>
                            <w:r w:rsidR="006729EF">
                              <w:t>, which was processed through the Forestry Department and Biosecurity Offic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FE804AA" w:rsidR="000035D5" w:rsidRPr="00063354" w:rsidRDefault="00063354" w:rsidP="000035D5">
                      <w:pPr>
                        <w:rPr>
                          <w:b/>
                          <w:bCs/>
                        </w:rPr>
                      </w:pPr>
                      <w:r>
                        <w:t>We obtained permission from the government of Vanuatu to export herbarium samples</w:t>
                      </w:r>
                      <w:r w:rsidR="006729EF">
                        <w:t>, which was processed through the Forestry Department and Biosecurity Office</w:t>
                      </w:r>
                      <w: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5FC37487" w:rsidR="000035D5" w:rsidRDefault="006729EF"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7C6E0DE">
                <wp:simplePos x="0" y="0"/>
                <wp:positionH relativeFrom="margin">
                  <wp:posOffset>0</wp:posOffset>
                </wp:positionH>
                <wp:positionV relativeFrom="paragraph">
                  <wp:posOffset>1564005</wp:posOffset>
                </wp:positionV>
                <wp:extent cx="6774180" cy="1150620"/>
                <wp:effectExtent l="0" t="0" r="26670" b="1143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74180" cy="1150620"/>
                        </a:xfrm>
                        <a:prstGeom prst="rect">
                          <a:avLst/>
                        </a:prstGeom>
                        <a:solidFill>
                          <a:srgbClr val="FFFFFF"/>
                        </a:solidFill>
                        <a:ln w="9525">
                          <a:solidFill>
                            <a:srgbClr val="193A65"/>
                          </a:solidFill>
                          <a:miter lim="800000"/>
                          <a:headEnd/>
                          <a:tailEnd/>
                        </a:ln>
                      </wps:spPr>
                      <wps:txbx>
                        <w:txbxContent>
                          <w:p w14:paraId="34BB3CFA" w14:textId="74396214" w:rsidR="000035D5" w:rsidRDefault="006729EF" w:rsidP="000035D5">
                            <w:r>
                              <w:t xml:space="preserve">The research in this project is vouchered with herbarium specimens, which are deposited in the National Herbarium of Vanuatu (acronym PVNH), the New York Botanical Garden (acronym NY) and duplicate copied distributed to researchers interested in the flora of the Pacific Islands. A 10 year research </w:t>
                            </w:r>
                            <w:proofErr w:type="gramStart"/>
                            <w:r>
                              <w:t>license  was</w:t>
                            </w:r>
                            <w:proofErr w:type="gramEnd"/>
                            <w:r>
                              <w:t xml:space="preserve"> </w:t>
                            </w:r>
                            <w:proofErr w:type="spellStart"/>
                            <w:r>
                              <w:t>was</w:t>
                            </w:r>
                            <w:proofErr w:type="spellEnd"/>
                            <w:r>
                              <w:t xml:space="preserve"> granted to carry out t</w:t>
                            </w:r>
                            <w:r w:rsidR="00E11DC8">
                              <w:t xml:space="preserve">he research by the Vanuatu Department of Environmental Protection and Conservation, The Vanuatu Department of Forests and the </w:t>
                            </w:r>
                            <w:proofErr w:type="spellStart"/>
                            <w:r w:rsidR="00E11DC8">
                              <w:t>Vanutu</w:t>
                            </w:r>
                            <w:proofErr w:type="spellEnd"/>
                            <w:r w:rsidR="00E11DC8">
                              <w:t xml:space="preserve"> Cultural Centre</w:t>
                            </w:r>
                            <w:r w:rsidR="003D475D">
                              <w:t xml:space="preserve"> early on in the project and recently renewed. </w:t>
                            </w:r>
                            <w:bookmarkStart w:id="7" w:name="_GoBack"/>
                            <w:bookmarkEnd w:id="7"/>
                            <w:r w:rsidR="00E11DC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5C35289" id="_x0000_t202" coordsize="21600,21600" o:spt="202" path="m,l,21600r21600,l21600,xe">
                <v:stroke joinstyle="miter"/>
                <v:path gradientshapeok="t" o:connecttype="rect"/>
              </v:shapetype>
              <v:shape id="_x0000_s1035" type="#_x0000_t202" style="position:absolute;margin-left:0;margin-top:123.15pt;width:533.4pt;height:90.6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" strokecolor="#193a65">
                <v:textbox>
                  <w:txbxContent>
                    <w:p w14:paraId="34BB3CFA" w14:textId="74396214" w:rsidR="000035D5" w:rsidRDefault="006729EF" w:rsidP="000035D5">
                      <w:r>
                        <w:t xml:space="preserve">The research in this project is vouchered with herbarium specimens, which are deposited in the National Herbarium of Vanuatu (acronym PVNH), the New York Botanical Garden (acronym NY) and duplicate copied distributed to researchers interested in the flora of the Pacific Islands. A 10 year research </w:t>
                      </w:r>
                      <w:proofErr w:type="gramStart"/>
                      <w:r>
                        <w:t>license  was</w:t>
                      </w:r>
                      <w:proofErr w:type="gramEnd"/>
                      <w:r>
                        <w:t xml:space="preserve"> </w:t>
                      </w:r>
                      <w:proofErr w:type="spellStart"/>
                      <w:r>
                        <w:t>was</w:t>
                      </w:r>
                      <w:proofErr w:type="spellEnd"/>
                      <w:r>
                        <w:t xml:space="preserve"> granted to carry out t</w:t>
                      </w:r>
                      <w:r w:rsidR="00E11DC8">
                        <w:t xml:space="preserve">he research by the Vanuatu Department of Environmental Protection and Conservation, The Vanuatu Department of Forests and the </w:t>
                      </w:r>
                      <w:proofErr w:type="spellStart"/>
                      <w:r w:rsidR="00E11DC8">
                        <w:t>Vanutu</w:t>
                      </w:r>
                      <w:proofErr w:type="spellEnd"/>
                      <w:r w:rsidR="00E11DC8">
                        <w:t xml:space="preserve"> Cultural Centre</w:t>
                      </w:r>
                      <w:r w:rsidR="003D475D">
                        <w:t xml:space="preserve"> early on in the project and recently renewed. </w:t>
                      </w:r>
                      <w:bookmarkStart w:id="8" w:name="_GoBack"/>
                      <w:bookmarkEnd w:id="8"/>
                      <w:r w:rsidR="00E11DC8">
                        <w:t xml:space="preserve">. </w:t>
                      </w:r>
                    </w:p>
                  </w:txbxContent>
                </v:textbox>
                <w10:wrap type="topAndBottom" anchorx="margin"/>
              </v:shape>
            </w:pict>
          </mc:Fallback>
        </mc:AlternateContent>
      </w:r>
    </w:p>
    <w:p w14:paraId="0AC1C259" w14:textId="2E53CBF0"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4CD8277"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7189CF7">
                <wp:simplePos x="0" y="0"/>
                <wp:positionH relativeFrom="margin">
                  <wp:posOffset>0</wp:posOffset>
                </wp:positionH>
                <wp:positionV relativeFrom="paragraph">
                  <wp:posOffset>845185</wp:posOffset>
                </wp:positionV>
                <wp:extent cx="6766560" cy="845820"/>
                <wp:effectExtent l="0" t="0" r="15240" b="1143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6560" cy="845820"/>
                        </a:xfrm>
                        <a:prstGeom prst="rect">
                          <a:avLst/>
                        </a:prstGeom>
                        <a:solidFill>
                          <a:srgbClr val="FFFFFF"/>
                        </a:solidFill>
                        <a:ln w="9525">
                          <a:solidFill>
                            <a:srgbClr val="193A65"/>
                          </a:solidFill>
                          <a:miter lim="800000"/>
                          <a:headEnd/>
                          <a:tailEnd/>
                        </a:ln>
                      </wps:spPr>
                      <wps:txbx>
                        <w:txbxContent>
                          <w:p w14:paraId="75D923C4" w14:textId="09C39455" w:rsidR="000035D5" w:rsidRDefault="00E11DC8" w:rsidP="000035D5">
                            <w:r>
                              <w:t xml:space="preserve">The study was designed in partnership with local communities, with the intent </w:t>
                            </w:r>
                            <w:r w:rsidR="003D475D">
                              <w:t>of</w:t>
                            </w:r>
                            <w:r>
                              <w:t xml:space="preserve"> co-creation of research materials and results. Please note that there are three Indigenous authors as well as one local author, in addition to the international authors of this paper</w:t>
                            </w:r>
                            <w:proofErr w:type="gramStart"/>
                            <w:r>
                              <w:t xml:space="preserve">. </w:t>
                            </w:r>
                            <w:proofErr w:type="gramEnd"/>
                            <w:r>
                              <w:t>The focus of this project is on supporting cultural memory</w:t>
                            </w:r>
                            <w:r w:rsidR="003D475D">
                              <w:t xml:space="preserve">, through documentation and keeping it in practi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66.55pt;width:532.8pt;height:66.6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" strokecolor="#193a65">
                <v:textbox>
                  <w:txbxContent>
                    <w:p w14:paraId="75D923C4" w14:textId="09C39455" w:rsidR="000035D5" w:rsidRDefault="00E11DC8" w:rsidP="000035D5">
                      <w:r>
                        <w:t xml:space="preserve">The study was designed in partnership with local communities, with the intent </w:t>
                      </w:r>
                      <w:r w:rsidR="003D475D">
                        <w:t>of</w:t>
                      </w:r>
                      <w:r>
                        <w:t xml:space="preserve"> co-creation of research materials and results. Please note that there are three Indigenous authors as well as one local author, in addition to the international authors of this paper</w:t>
                      </w:r>
                      <w:proofErr w:type="gramStart"/>
                      <w:r>
                        <w:t xml:space="preserve">. </w:t>
                      </w:r>
                      <w:proofErr w:type="gramEnd"/>
                      <w:r>
                        <w:t>The focus of this project is on supporting cultural memory</w:t>
                      </w:r>
                      <w:r w:rsidR="003D475D">
                        <w:t xml:space="preserve">, through documentation and keeping it in practic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BB2D9A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607115" w:rsidR="000035D5" w:rsidRDefault="000633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0607115" w:rsidR="000035D5" w:rsidRDefault="00063354"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046D2" w:rsidRPr="00F57A3B" w:rsidRDefault="003046D2">
      <w:pPr>
        <w:rPr>
          <w:rFonts w:ascii="Arial" w:hAnsi="Arial" w:cs="Arial"/>
        </w:rPr>
      </w:pPr>
    </w:p>
    <w:sectPr w:rsidR="003046D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11AFBF" w14:textId="77777777" w:rsidR="00135B40" w:rsidRDefault="00135B40" w:rsidP="00F57A3B">
      <w:r>
        <w:separator/>
      </w:r>
    </w:p>
  </w:endnote>
  <w:endnote w:type="continuationSeparator" w:id="0">
    <w:p w14:paraId="440157F6" w14:textId="77777777" w:rsidR="00135B40" w:rsidRDefault="00135B4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134EB5" w14:textId="77777777" w:rsidR="00135B40" w:rsidRDefault="00135B40" w:rsidP="00F57A3B">
      <w:r>
        <w:separator/>
      </w:r>
    </w:p>
  </w:footnote>
  <w:footnote w:type="continuationSeparator" w:id="0">
    <w:p w14:paraId="5F22F4ED" w14:textId="77777777" w:rsidR="00135B40" w:rsidRDefault="00135B4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w:pict>
            <v:line w14:anchorId="0FA03BC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3354"/>
    <w:rsid w:val="000F365D"/>
    <w:rsid w:val="00116E71"/>
    <w:rsid w:val="00135B40"/>
    <w:rsid w:val="003046D2"/>
    <w:rsid w:val="00335779"/>
    <w:rsid w:val="003D475D"/>
    <w:rsid w:val="004A7A57"/>
    <w:rsid w:val="004C71C4"/>
    <w:rsid w:val="00515BC0"/>
    <w:rsid w:val="00541C18"/>
    <w:rsid w:val="00580384"/>
    <w:rsid w:val="006729EF"/>
    <w:rsid w:val="0069423E"/>
    <w:rsid w:val="006F5F45"/>
    <w:rsid w:val="007D06AF"/>
    <w:rsid w:val="00831ADE"/>
    <w:rsid w:val="00841F25"/>
    <w:rsid w:val="0090528E"/>
    <w:rsid w:val="009364D9"/>
    <w:rsid w:val="00A43F5B"/>
    <w:rsid w:val="00A961CD"/>
    <w:rsid w:val="00AD410C"/>
    <w:rsid w:val="00BB10E5"/>
    <w:rsid w:val="00BD19EC"/>
    <w:rsid w:val="00CE6151"/>
    <w:rsid w:val="00E004E6"/>
    <w:rsid w:val="00E11DC8"/>
    <w:rsid w:val="00E976A3"/>
    <w:rsid w:val="00F13D5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9A48E-DD5B-4661-9890-3B6F47C59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ke Balick</cp:lastModifiedBy>
  <cp:revision>2</cp:revision>
  <dcterms:created xsi:type="dcterms:W3CDTF">2024-10-15T18:37:00Z</dcterms:created>
  <dcterms:modified xsi:type="dcterms:W3CDTF">2024-10-15T18:37:00Z</dcterms:modified>
</cp:coreProperties>
</file>